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31"/>
        <w:gridCol w:w="1477"/>
        <w:gridCol w:w="1477"/>
        <w:gridCol w:w="1474"/>
        <w:gridCol w:w="1472"/>
        <w:gridCol w:w="1543"/>
        <w:gridCol w:w="1474"/>
        <w:gridCol w:w="1472"/>
      </w:tblGrid>
      <w:tr w:rsidR="004D0867" w:rsidRPr="004D0867" w14:paraId="148EAB06" w14:textId="77777777" w:rsidTr="004D0867">
        <w:trPr>
          <w:trHeight w:val="337"/>
        </w:trPr>
        <w:tc>
          <w:tcPr>
            <w:tcW w:w="1372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2FA9B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Table 2-1: Global brain morphology by time of day and association with steroid hormones</w:t>
            </w:r>
          </w:p>
        </w:tc>
      </w:tr>
      <w:tr w:rsidR="004D0867" w:rsidRPr="004D0867" w14:paraId="352EC50E" w14:textId="77777777" w:rsidTr="004D0867">
        <w:trPr>
          <w:trHeight w:val="378"/>
        </w:trPr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043BAF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Brain Region (mm</w:t>
            </w:r>
            <w:r w:rsidRPr="004D0867">
              <w:rPr>
                <w:rFonts w:ascii="Arial" w:hAnsi="Arial" w:cs="Arial"/>
                <w:vertAlign w:val="superscript"/>
              </w:rPr>
              <w:t>3</w:t>
            </w:r>
            <w:r w:rsidRPr="004D0867">
              <w:rPr>
                <w:rFonts w:ascii="Arial" w:hAnsi="Arial" w:cs="Arial"/>
              </w:rPr>
              <w:t>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168F2B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Morning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233636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Evening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878CD2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Effect Siz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D63C7CB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p-value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07F49ED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Correlation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E7DC39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9C567DF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D0867" w:rsidRPr="004D0867" w14:paraId="7B625AA6" w14:textId="77777777" w:rsidTr="004D0867">
        <w:trPr>
          <w:trHeight w:val="763"/>
        </w:trPr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E4A8B4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CCDA01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Mean (S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783A43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Mean (S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40AB2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Cohen’s 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BF3B03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5EBC2A2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Testosterone (saliv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73A9681D" w14:textId="61259E96" w:rsidR="004D0867" w:rsidRPr="004D0867" w:rsidRDefault="00970D69" w:rsidP="00FD3A20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tradiol</w:t>
            </w:r>
            <w:r w:rsidR="004D0867" w:rsidRPr="004D0867">
              <w:rPr>
                <w:rFonts w:ascii="Arial" w:hAnsi="Arial" w:cs="Arial"/>
              </w:rPr>
              <w:t xml:space="preserve"> (seru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2" w:type="dxa"/>
              <w:left w:w="84" w:type="dxa"/>
              <w:bottom w:w="42" w:type="dxa"/>
              <w:right w:w="84" w:type="dxa"/>
            </w:tcMar>
            <w:vAlign w:val="center"/>
            <w:hideMark/>
          </w:tcPr>
          <w:p w14:paraId="450C13D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Cortisol (saliva)</w:t>
            </w:r>
          </w:p>
        </w:tc>
      </w:tr>
      <w:tr w:rsidR="004D0867" w:rsidRPr="004D0867" w14:paraId="14AA01CC" w14:textId="77777777" w:rsidTr="004D0867">
        <w:trPr>
          <w:trHeight w:val="533"/>
        </w:trPr>
        <w:tc>
          <w:tcPr>
            <w:tcW w:w="3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73C84F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Total Brain Volume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50E7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521915.50 (853.00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707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519316.32</w:t>
            </w:r>
          </w:p>
          <w:p w14:paraId="2D8FC739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406.86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DA9372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2.23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F57700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19e-07</w:t>
            </w:r>
            <w:r w:rsidRPr="004D0867">
              <w:rPr>
                <w:rFonts w:ascii="Arial" w:hAnsi="Arial" w:cs="Arial"/>
                <w:vertAlign w:val="superscript"/>
              </w:rPr>
              <w:t>§</w:t>
            </w:r>
            <w:r w:rsidRPr="004D08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71A0DF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58***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356D3F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70***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CC26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56***</w:t>
            </w:r>
          </w:p>
        </w:tc>
      </w:tr>
      <w:tr w:rsidR="004D0867" w:rsidRPr="004D0867" w14:paraId="2B51510D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9139A91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Gray Matter Volum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940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612900.20 (1523.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B05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609097.74</w:t>
            </w:r>
          </w:p>
          <w:p w14:paraId="135112D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752.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84C60A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2.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525AAE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80e-08</w:t>
            </w:r>
            <w:r w:rsidRPr="004D0867">
              <w:rPr>
                <w:rFonts w:ascii="Arial" w:hAnsi="Arial" w:cs="Arial"/>
                <w:vertAlign w:val="superscript"/>
              </w:rPr>
              <w:t>§</w:t>
            </w:r>
            <w:r w:rsidRPr="004D08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9785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67*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2B86F1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6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4886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61***</w:t>
            </w:r>
          </w:p>
        </w:tc>
      </w:tr>
      <w:tr w:rsidR="004D0867" w:rsidRPr="004D0867" w14:paraId="7C0C3905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99F28B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White Matter Volum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9581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422086.75 (1399.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4FD8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420897.95</w:t>
            </w:r>
          </w:p>
          <w:p w14:paraId="16DF5DCB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764.3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121DF33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209315F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0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B7C48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FC5A8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4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297F7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26</w:t>
            </w:r>
          </w:p>
        </w:tc>
      </w:tr>
      <w:tr w:rsidR="004D0867" w:rsidRPr="004D0867" w14:paraId="2D843758" w14:textId="77777777" w:rsidTr="004D0867">
        <w:trPr>
          <w:trHeight w:val="657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BF45C8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Cortical Thicknes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E1CC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2465661.00 (30968.5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DCA1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2421545.79</w:t>
            </w:r>
          </w:p>
          <w:p w14:paraId="3606DA4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31918.1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FF02B02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1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BAED06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9.57e-05</w:t>
            </w:r>
            <w:r w:rsidRPr="004D0867">
              <w:rPr>
                <w:rFonts w:ascii="Arial" w:hAnsi="Arial" w:cs="Arial"/>
                <w:vertAlign w:val="superscript"/>
              </w:rPr>
              <w:t>§</w:t>
            </w:r>
            <w:r w:rsidRPr="004D08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7EEA9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53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AB2F2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4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FACC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47**</w:t>
            </w:r>
          </w:p>
        </w:tc>
      </w:tr>
      <w:tr w:rsidR="004D0867" w:rsidRPr="004D0867" w14:paraId="7FC98493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44BF7C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Cerebrospinal Fluid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216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884.54 </w:t>
            </w:r>
          </w:p>
          <w:p w14:paraId="42A62D6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9.1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885C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909.64</w:t>
            </w:r>
          </w:p>
          <w:p w14:paraId="6061227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24.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974F30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69AF57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0012</w:t>
            </w:r>
            <w:r w:rsidRPr="004D086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C754A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51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0791F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4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78726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37*</w:t>
            </w:r>
          </w:p>
        </w:tc>
      </w:tr>
      <w:tr w:rsidR="004D0867" w:rsidRPr="004D0867" w14:paraId="01A38F82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0EFED3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Left Lateral Ventri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C53E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4885.37</w:t>
            </w:r>
          </w:p>
          <w:p w14:paraId="39DAFD8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 (58.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C607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4969.92</w:t>
            </w:r>
          </w:p>
          <w:p w14:paraId="244D487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75.0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43E2B109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AAE870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0004</w:t>
            </w:r>
            <w:r w:rsidRPr="004D0867">
              <w:rPr>
                <w:rFonts w:ascii="Arial" w:hAnsi="Arial" w:cs="Arial"/>
                <w:vertAlign w:val="superscript"/>
              </w:rPr>
              <w:t xml:space="preserve">‡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DF7F2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42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9DDCC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2C6EC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25</w:t>
            </w:r>
          </w:p>
        </w:tc>
      </w:tr>
      <w:tr w:rsidR="004D0867" w:rsidRPr="004D0867" w14:paraId="7036C804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7AC52A51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Right Lateral Ventric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593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4494.83 </w:t>
            </w:r>
          </w:p>
          <w:p w14:paraId="776B843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57.2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177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4568.49</w:t>
            </w:r>
          </w:p>
          <w:p w14:paraId="5B39FB1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77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A624026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643E4C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0019</w:t>
            </w:r>
            <w:r w:rsidRPr="004D086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B3F49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36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7D3CC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5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511C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22</w:t>
            </w:r>
          </w:p>
        </w:tc>
      </w:tr>
      <w:tr w:rsidR="004D0867" w:rsidRPr="004D0867" w14:paraId="2638AF89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00A4366C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Third Ventricl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6F2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931.12 </w:t>
            </w:r>
          </w:p>
          <w:p w14:paraId="425DF60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4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53AD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926.81</w:t>
            </w:r>
          </w:p>
          <w:p w14:paraId="289E6BEC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15.3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09F0A3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50578C6A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B28D5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34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4D30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011D4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28</w:t>
            </w:r>
          </w:p>
        </w:tc>
      </w:tr>
      <w:tr w:rsidR="004D0867" w:rsidRPr="004D0867" w14:paraId="11314914" w14:textId="77777777" w:rsidTr="004D0867">
        <w:trPr>
          <w:trHeight w:val="533"/>
        </w:trPr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67B2D31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Fourth Ventricle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F02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2839.56</w:t>
            </w:r>
          </w:p>
          <w:p w14:paraId="5F5EE23B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 (20.5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9D802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2874.48</w:t>
            </w:r>
          </w:p>
          <w:p w14:paraId="3880B81E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(37.2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3D24263F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1.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EDC2670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0.0012</w:t>
            </w:r>
            <w:r w:rsidRPr="004D0867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BB7193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39*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0FAE8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56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65C57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>-0.22</w:t>
            </w:r>
          </w:p>
        </w:tc>
      </w:tr>
      <w:tr w:rsidR="004D0867" w:rsidRPr="004D0867" w14:paraId="6CD43797" w14:textId="77777777" w:rsidTr="004D0867">
        <w:trPr>
          <w:trHeight w:val="855"/>
        </w:trPr>
        <w:tc>
          <w:tcPr>
            <w:tcW w:w="1372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  <w:hideMark/>
          </w:tcPr>
          <w:p w14:paraId="2ACD4515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T-tests Bonferroni-corrected at: † </w:t>
            </w:r>
            <w:r w:rsidRPr="004D0867">
              <w:rPr>
                <w:rFonts w:ascii="Arial" w:hAnsi="Arial" w:cs="Arial"/>
                <w:i/>
                <w:iCs/>
              </w:rPr>
              <w:t xml:space="preserve">p </w:t>
            </w:r>
            <w:r w:rsidRPr="004D0867">
              <w:rPr>
                <w:rFonts w:ascii="Arial" w:hAnsi="Arial" w:cs="Arial"/>
              </w:rPr>
              <w:t xml:space="preserve">&lt; .005555556  , ‡ </w:t>
            </w:r>
            <w:r w:rsidRPr="004D0867">
              <w:rPr>
                <w:rFonts w:ascii="Arial" w:hAnsi="Arial" w:cs="Arial"/>
                <w:i/>
                <w:iCs/>
              </w:rPr>
              <w:t xml:space="preserve">p </w:t>
            </w:r>
            <w:r w:rsidRPr="004D0867">
              <w:rPr>
                <w:rFonts w:ascii="Arial" w:hAnsi="Arial" w:cs="Arial"/>
              </w:rPr>
              <w:t xml:space="preserve">&lt; .001111111, § </w:t>
            </w:r>
            <w:r w:rsidRPr="004D0867">
              <w:rPr>
                <w:rFonts w:ascii="Arial" w:hAnsi="Arial" w:cs="Arial"/>
                <w:i/>
                <w:iCs/>
              </w:rPr>
              <w:t xml:space="preserve">p </w:t>
            </w:r>
            <w:r w:rsidRPr="004D0867">
              <w:rPr>
                <w:rFonts w:ascii="Arial" w:hAnsi="Arial" w:cs="Arial"/>
              </w:rPr>
              <w:t>&lt;  .0001111111</w:t>
            </w:r>
          </w:p>
          <w:p w14:paraId="1FDFEEAD" w14:textId="77777777" w:rsidR="004D0867" w:rsidRPr="004D0867" w:rsidRDefault="004D0867" w:rsidP="00FD3A20">
            <w:pPr>
              <w:spacing w:after="0" w:line="240" w:lineRule="auto"/>
              <w:rPr>
                <w:rFonts w:ascii="Arial" w:hAnsi="Arial" w:cs="Arial"/>
              </w:rPr>
            </w:pPr>
            <w:r w:rsidRPr="004D0867">
              <w:rPr>
                <w:rFonts w:ascii="Arial" w:hAnsi="Arial" w:cs="Arial"/>
              </w:rPr>
              <w:t xml:space="preserve">Correlations FDR-corrected at </w:t>
            </w:r>
            <w:r w:rsidRPr="004D0867">
              <w:rPr>
                <w:rFonts w:ascii="Arial" w:hAnsi="Arial" w:cs="Arial"/>
                <w:i/>
                <w:iCs/>
              </w:rPr>
              <w:t>q</w:t>
            </w:r>
            <w:r w:rsidRPr="004D0867">
              <w:rPr>
                <w:rFonts w:ascii="Arial" w:hAnsi="Arial" w:cs="Arial"/>
              </w:rPr>
              <w:t xml:space="preserve"> &lt; .05: *</w:t>
            </w:r>
            <w:r w:rsidRPr="004D0867">
              <w:rPr>
                <w:rFonts w:ascii="Arial" w:hAnsi="Arial" w:cs="Arial"/>
                <w:i/>
                <w:iCs/>
              </w:rPr>
              <w:t xml:space="preserve">p </w:t>
            </w:r>
            <w:r w:rsidRPr="004D0867">
              <w:rPr>
                <w:rFonts w:ascii="Arial" w:hAnsi="Arial" w:cs="Arial"/>
              </w:rPr>
              <w:t>&lt; .05, **</w:t>
            </w:r>
            <w:r w:rsidRPr="004D0867">
              <w:rPr>
                <w:rFonts w:ascii="Arial" w:hAnsi="Arial" w:cs="Arial"/>
                <w:i/>
                <w:iCs/>
              </w:rPr>
              <w:t>p</w:t>
            </w:r>
            <w:r w:rsidRPr="004D0867">
              <w:rPr>
                <w:rFonts w:ascii="Arial" w:hAnsi="Arial" w:cs="Arial"/>
              </w:rPr>
              <w:t xml:space="preserve"> &lt; .01, ***</w:t>
            </w:r>
            <w:r w:rsidRPr="004D0867">
              <w:rPr>
                <w:rFonts w:ascii="Arial" w:hAnsi="Arial" w:cs="Arial"/>
                <w:i/>
                <w:iCs/>
              </w:rPr>
              <w:t>p</w:t>
            </w:r>
            <w:r w:rsidRPr="004D0867">
              <w:rPr>
                <w:rFonts w:ascii="Arial" w:hAnsi="Arial" w:cs="Arial"/>
              </w:rPr>
              <w:t xml:space="preserve"> &lt; .001. Testosterone: pg/mL, Estradiol: pg/mL, Cortisol: ug/dL</w:t>
            </w:r>
          </w:p>
        </w:tc>
      </w:tr>
    </w:tbl>
    <w:p w14:paraId="24658668" w14:textId="77777777" w:rsidR="00B86AC0" w:rsidRDefault="00B86AC0"/>
    <w:sectPr w:rsidR="00B86AC0" w:rsidSect="001B5230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67"/>
    <w:rsid w:val="001B5230"/>
    <w:rsid w:val="0032797A"/>
    <w:rsid w:val="004D0867"/>
    <w:rsid w:val="006A5CDD"/>
    <w:rsid w:val="00970D69"/>
    <w:rsid w:val="00B35265"/>
    <w:rsid w:val="00B86AC0"/>
    <w:rsid w:val="00FD3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8D9AC"/>
  <w15:chartTrackingRefBased/>
  <w15:docId w15:val="{834AE485-E26D-324D-BF84-E43BDE22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0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86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D0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6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Murata</dc:creator>
  <cp:keywords/>
  <dc:description/>
  <cp:lastModifiedBy>Elle Murata</cp:lastModifiedBy>
  <cp:revision>5</cp:revision>
  <dcterms:created xsi:type="dcterms:W3CDTF">2024-07-08T17:21:00Z</dcterms:created>
  <dcterms:modified xsi:type="dcterms:W3CDTF">2024-08-07T04:10:00Z</dcterms:modified>
</cp:coreProperties>
</file>